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53060</wp:posOffset>
                </wp:positionH>
                <wp:positionV relativeFrom="paragraph">
                  <wp:posOffset>243205</wp:posOffset>
                </wp:positionV>
                <wp:extent cx="751205" cy="318135"/>
                <wp:effectExtent l="95250" t="6985" r="97790" b="6350"/>
                <wp:wrapNone/>
                <wp:docPr id="1" name="圆角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51320" cy="318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DengXian;等线" w:cs="Times New Roman"/>
                                <w:color w:val="auto"/>
                                <w:lang w:val="en-US" w:eastAsia="zh-C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anchor="ctr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圆角矩形 1" fillcolor="#4472c4" stroked="t" o:allowincell="f" style="position:absolute;margin-left:-27.85pt;margin-top:19.15pt;width:59.1pt;height:25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DengXian;等线" w:cs="Times New Roman"/>
                          <w:color w:val="auto"/>
                          <w:lang w:val="en-US" w:eastAsia="zh-C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roundrect>
            </w:pict>
          </mc:Fallback>
        </mc:AlternateContent>
      </w:r>
      <w:bookmarkStart w:id="0" w:name="_Hlk130331176"/>
      <w:bookmarkStart w:id="1" w:name="_Hlk130331176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8450</wp:posOffset>
                </wp:positionH>
                <wp:positionV relativeFrom="paragraph">
                  <wp:posOffset>187960</wp:posOffset>
                </wp:positionV>
                <wp:extent cx="1398905" cy="41465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905" cy="4146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Records identified through database searching(n=10662)</w:t>
                            </w:r>
                          </w:p>
                        </w:txbxContent>
                      </wps:txbx>
                      <wps:bodyPr anchor="t" lIns="91440" tIns="36195" rIns="91440" bIns="361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0.15pt;height:32.65pt;mso-wrap-distance-left:9.05pt;mso-wrap-distance-right:9.05pt;mso-wrap-distance-top:0pt;mso-wrap-distance-bottom:0pt;margin-top:14.8pt;mso-position-vertical-relative:text;margin-left:23.5pt;mso-position-horizontal-relative:text">
                <v:textbox inset="0.1in,0.0395833333333333in,0.1in,0.0395833333333333in">
                  <w:txbxContent>
                    <w:p>
                      <w:pPr>
                        <w:pStyle w:val="Normal"/>
                        <w:spacing w:lineRule="exact" w:line="240"/>
                        <w:jc w:val="center"/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Records identified through database searching(n=106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93240</wp:posOffset>
                </wp:positionH>
                <wp:positionV relativeFrom="paragraph">
                  <wp:posOffset>188595</wp:posOffset>
                </wp:positionV>
                <wp:extent cx="1373505" cy="4140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3505" cy="414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Additional records identifi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through other sources(n=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xbxContent>
                      </wps:txbx>
                      <wps:bodyPr anchor="t" lIns="91440" tIns="36195" rIns="91440" bIns="361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15pt;height:32.6pt;mso-wrap-distance-left:9.05pt;mso-wrap-distance-right:9.05pt;mso-wrap-distance-top:0pt;mso-wrap-distance-bottom:0pt;margin-top:14.85pt;mso-position-vertical-relative:text;margin-left:141.2pt;mso-position-horizontal-relative:text">
                <v:textbox inset="0.1in,0.0395833333333333in,0.1in,0.0395833333333333in">
                  <w:txbxContent>
                    <w:p>
                      <w:pPr>
                        <w:pStyle w:val="Normal"/>
                        <w:spacing w:lineRule="exact" w:line="240"/>
                        <w:jc w:val="center"/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Additional records identifie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 xml:space="preserve"> through other sources(n=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180"/>
        <w:jc w:val="center"/>
        <w:rPr/>
      </w:pPr>
      <w:r>
        <w:rPr/>
      </w:r>
      <w:bookmarkStart w:id="2" w:name="_Hlk130331176"/>
      <w:bookmarkStart w:id="3" w:name="_Hlk130331176"/>
      <w:bookmarkEnd w:id="3"/>
    </w:p>
    <w:p>
      <w:pPr>
        <w:pStyle w:val="Normal"/>
        <w:rPr>
          <w:rFonts w:cs="DengXian;等线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01320</wp:posOffset>
                </wp:positionH>
                <wp:positionV relativeFrom="paragraph">
                  <wp:posOffset>787400</wp:posOffset>
                </wp:positionV>
                <wp:extent cx="868680" cy="319405"/>
                <wp:effectExtent l="25400" t="7620" r="29845" b="6350"/>
                <wp:wrapNone/>
                <wp:docPr id="4" name="圆角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68680" cy="319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DengXian;等线" w:cs="Times New Roman"/>
                                <w:color w:val="auto"/>
                                <w:lang w:val="en-US" w:eastAsia="zh-C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anchor="ctr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圆角矩形 6" fillcolor="#4472c4" stroked="t" o:allowincell="f" style="position:absolute;margin-left:-31.6pt;margin-top:61.95pt;width:68.35pt;height:25.1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DengXian;等线" w:cs="Times New Roman"/>
                          <w:color w:val="auto"/>
                          <w:lang w:val="en-US" w:eastAsia="zh-C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87350</wp:posOffset>
                </wp:positionH>
                <wp:positionV relativeFrom="paragraph">
                  <wp:posOffset>1687195</wp:posOffset>
                </wp:positionV>
                <wp:extent cx="831850" cy="319405"/>
                <wp:effectExtent l="31750" t="6985" r="34925" b="6350"/>
                <wp:wrapNone/>
                <wp:docPr id="5" name="圆角矩形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31960" cy="319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DengXian;等线" w:cs="Times New Roman"/>
                                <w:color w:val="auto"/>
                                <w:lang w:val="en-US" w:eastAsia="zh-C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anchor="ctr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圆角矩形 7" fillcolor="#4472c4" stroked="t" o:allowincell="f" style="position:absolute;margin-left:-30.5pt;margin-top:132.8pt;width:65.45pt;height:25.1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DengXian;等线" w:cs="Times New Roman"/>
                          <w:color w:val="auto"/>
                          <w:lang w:val="en-US" w:eastAsia="zh-C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381000</wp:posOffset>
                </wp:positionH>
                <wp:positionV relativeFrom="paragraph">
                  <wp:posOffset>2599690</wp:posOffset>
                </wp:positionV>
                <wp:extent cx="816610" cy="319405"/>
                <wp:effectExtent l="6985" t="7620" r="6985" b="6350"/>
                <wp:wrapNone/>
                <wp:docPr id="6" name="圆角矩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16480" cy="319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DengXian;等线" w:cs="Times New Roman"/>
                                <w:color w:val="auto"/>
                                <w:lang w:val="en-US" w:eastAsia="zh-C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anchor="ctr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圆角矩形 8" fillcolor="#4472c4" stroked="t" o:allowincell="f" style="position:absolute;margin-left:-30pt;margin-top:204.65pt;width:64.25pt;height:25.1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DengXian;等线" w:cs="Times New Roman"/>
                          <w:color w:val="auto"/>
                          <w:lang w:val="en-US" w:eastAsia="zh-C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10640</wp:posOffset>
                </wp:positionH>
                <wp:positionV relativeFrom="paragraph">
                  <wp:posOffset>280035</wp:posOffset>
                </wp:positionV>
                <wp:extent cx="1270" cy="229870"/>
                <wp:effectExtent l="37465" t="635" r="38100" b="0"/>
                <wp:wrapNone/>
                <wp:docPr id="7" name="直线箭头连接符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300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线箭头连接符 4" stroked="t" o:allowincell="f" style="position:absolute;margin-left:103.2pt;margin-top:22.05pt;width:0.05pt;height:18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48840</wp:posOffset>
                </wp:positionH>
                <wp:positionV relativeFrom="paragraph">
                  <wp:posOffset>280670</wp:posOffset>
                </wp:positionV>
                <wp:extent cx="1270" cy="229870"/>
                <wp:effectExtent l="37465" t="635" r="38100" b="0"/>
                <wp:wrapNone/>
                <wp:docPr id="8" name="直线箭头连接符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300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9" stroked="t" o:allowincell="f" style="position:absolute;margin-left:169.2pt;margin-top:22.1pt;width:0.1pt;height:18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45920</wp:posOffset>
                </wp:positionH>
                <wp:positionV relativeFrom="paragraph">
                  <wp:posOffset>792480</wp:posOffset>
                </wp:positionV>
                <wp:extent cx="1270" cy="305435"/>
                <wp:effectExtent l="37465" t="635" r="38100" b="0"/>
                <wp:wrapNone/>
                <wp:docPr id="9" name="直线箭头连接符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060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17" stroked="t" o:allowincell="f" style="position:absolute;margin-left:129.6pt;margin-top:62.4pt;width:0.1pt;height:24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43380</wp:posOffset>
                </wp:positionH>
                <wp:positionV relativeFrom="paragraph">
                  <wp:posOffset>1358900</wp:posOffset>
                </wp:positionV>
                <wp:extent cx="1270" cy="356235"/>
                <wp:effectExtent l="37465" t="635" r="38100" b="0"/>
                <wp:wrapNone/>
                <wp:docPr id="10" name="直线箭头连接符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64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18" stroked="t" o:allowincell="f" style="position:absolute;margin-left:129.4pt;margin-top:107pt;width:0.05pt;height:28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20340</wp:posOffset>
                </wp:positionH>
                <wp:positionV relativeFrom="paragraph">
                  <wp:posOffset>1234440</wp:posOffset>
                </wp:positionV>
                <wp:extent cx="145415" cy="1270"/>
                <wp:effectExtent l="635" t="38100" r="0" b="37465"/>
                <wp:wrapNone/>
                <wp:docPr id="11" name="直线箭头连接符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44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21" stroked="t" o:allowincell="f" style="position:absolute;margin-left:214.2pt;margin-top:97.2pt;width:11.4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643380</wp:posOffset>
                </wp:positionH>
                <wp:positionV relativeFrom="paragraph">
                  <wp:posOffset>1965960</wp:posOffset>
                </wp:positionV>
                <wp:extent cx="1270" cy="632460"/>
                <wp:effectExtent l="37465" t="635" r="38100" b="0"/>
                <wp:wrapNone/>
                <wp:docPr id="12" name="直线箭头连接符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3288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23" stroked="t" o:allowincell="f" style="position:absolute;margin-left:129.4pt;margin-top:154.8pt;width:0.05pt;height:49.8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1851660</wp:posOffset>
                </wp:positionV>
                <wp:extent cx="175895" cy="1270"/>
                <wp:effectExtent l="635" t="37465" r="0" b="38100"/>
                <wp:wrapNone/>
                <wp:docPr id="13" name="直线箭头连接符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400" cy="14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24" stroked="t" o:allowincell="f" style="position:absolute;margin-left:216pt;margin-top:145.8pt;width:13.85pt;height:0.0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DengXian;等线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3080</wp:posOffset>
                </wp:positionH>
                <wp:positionV relativeFrom="paragraph">
                  <wp:posOffset>501015</wp:posOffset>
                </wp:positionV>
                <wp:extent cx="2216150" cy="30099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150" cy="300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" w:name="OLE_LINK1"/>
                            <w:bookmarkStart w:id="5" w:name="OLE_LINK2"/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Records</w:t>
                            </w:r>
                            <w:bookmarkEnd w:id="4"/>
                            <w:bookmarkEnd w:id="5"/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after removing duplicates(n=4538)</w:t>
                            </w:r>
                          </w:p>
                        </w:txbxContent>
                      </wps:txbx>
                      <wps:bodyPr anchor="t" lIns="91440" tIns="36195" rIns="91440" bIns="361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5pt;height:23.7pt;mso-wrap-distance-left:9.05pt;mso-wrap-distance-right:9.05pt;mso-wrap-distance-top:0pt;mso-wrap-distance-bottom:0pt;margin-top:39.45pt;mso-position-vertical-relative:text;margin-left:40.4pt;mso-position-horizontal-relative:text">
                <v:textbox inset="0.1in,0.0395833333333333in,0.1in,0.0395833333333333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6" w:name="OLE_LINK1"/>
                      <w:bookmarkStart w:id="7" w:name="OLE_LINK2"/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Records</w:t>
                      </w:r>
                      <w:bookmarkEnd w:id="6"/>
                      <w:bookmarkEnd w:id="7"/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 xml:space="preserve"> after removing duplicates(n=45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55595</wp:posOffset>
                </wp:positionH>
                <wp:positionV relativeFrom="paragraph">
                  <wp:posOffset>1087755</wp:posOffset>
                </wp:positionV>
                <wp:extent cx="2026285" cy="28067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6285" cy="280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Excluded apparently irrelevan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record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(n=4370)</w:t>
                            </w:r>
                          </w:p>
                        </w:txbxContent>
                      </wps:txbx>
                      <wps:bodyPr anchor="t" lIns="71755" tIns="36195" rIns="71755" bIns="361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55pt;height:22.1pt;mso-wrap-distance-left:9.05pt;mso-wrap-distance-right:9.05pt;mso-wrap-distance-top:0pt;mso-wrap-distance-bottom:0pt;margin-top:85.65pt;mso-position-vertical-relative:text;margin-left:224.85pt;mso-position-horizontal-relative:text">
                <v:textbox inset="0.0784722222222222in,0.0395833333333333in,0.0784722222222222in,0.0395833333333333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 xml:space="preserve">Excluded apparently irrelevant 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records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(n=43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08935</wp:posOffset>
                </wp:positionH>
                <wp:positionV relativeFrom="paragraph">
                  <wp:posOffset>1423035</wp:posOffset>
                </wp:positionV>
                <wp:extent cx="1979295" cy="110109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295" cy="1101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Excluded (n=11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. Duplicate publications (n=1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2. Ending indicators do not match (n=6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3.Data not available (n=1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4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15"/>
                                <w:szCs w:val="15"/>
                                <w:shd w:fill="FFFFFF" w:val="clear"/>
                              </w:rPr>
                              <w:t xml:space="preserve"> Protocol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color w:val="333333"/>
                                <w:kern w:val="0"/>
                                <w:sz w:val="15"/>
                                <w:szCs w:val="15"/>
                                <w:shd w:fill="FFFFFF" w:val="clear"/>
                              </w:rPr>
                              <w:t>(n=25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xbxContent>
                      </wps:txbx>
                      <wps:bodyPr anchor="t" lIns="71755" tIns="36195" rIns="71755" bIns="361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85pt;height:86.7pt;mso-wrap-distance-left:9.05pt;mso-wrap-distance-right:9.05pt;mso-wrap-distance-top:0pt;mso-wrap-distance-bottom:0pt;margin-top:112.05pt;mso-position-vertical-relative:text;margin-left:229.05pt;mso-position-horizontal-relative:text">
                <v:textbox inset="0.0784722222222222in,0.0395833333333333in,0.0784722222222222in,0.0395833333333333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Excluded (n=118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1. Duplicate publications (n=12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2. Ending indicators do not match (n=68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3.Data not available (n=13)</w:t>
                      </w:r>
                    </w:p>
                    <w:p>
                      <w:pPr>
                        <w:pStyle w:val="Normal"/>
                        <w:widowControl/>
                        <w:jc w:val="left"/>
                        <w:rPr>
                          <w:rFonts w:ascii="Times New Roman" w:hAnsi="Times New Roman" w:eastAsia="宋体;SimSun" w:cs="Times New Roman"/>
                          <w:kern w:val="0"/>
                          <w:sz w:val="15"/>
                          <w:szCs w:val="15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4.</w:t>
                      </w:r>
                      <w:r>
                        <w:rPr>
                          <w:rFonts w:cs="Times New Roman" w:ascii="Times New Roman" w:hAnsi="Times New Roman"/>
                          <w:color w:val="333333"/>
                          <w:sz w:val="15"/>
                          <w:szCs w:val="15"/>
                          <w:shd w:fill="FFFFFF" w:val="clear"/>
                        </w:rPr>
                        <w:t xml:space="preserve"> Protocol </w:t>
                      </w:r>
                      <w:r>
                        <w:rPr>
                          <w:rFonts w:eastAsia="宋体;SimSun" w:cs="Times New Roman" w:ascii="Times New Roman" w:hAnsi="Times New Roman"/>
                          <w:color w:val="333333"/>
                          <w:kern w:val="0"/>
                          <w:sz w:val="15"/>
                          <w:szCs w:val="15"/>
                          <w:shd w:fill="FFFFFF" w:val="clear"/>
                        </w:rPr>
                        <w:t>(n=25)</w:t>
                      </w:r>
                    </w:p>
                    <w:p>
                      <w:pPr>
                        <w:pStyle w:val="Normal"/>
                        <w:spacing w:lineRule="exact" w:line="240"/>
                        <w:jc w:val="left"/>
                        <w:rPr>
                          <w:rFonts w:ascii="Times New Roman" w:hAnsi="Times New Roman" w:eastAsia="宋体;SimSun" w:cs="Times New Roman"/>
                          <w:kern w:val="0"/>
                          <w:sz w:val="15"/>
                          <w:szCs w:val="15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kern w:val="0"/>
                          <w:sz w:val="15"/>
                          <w:szCs w:val="15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23875</wp:posOffset>
                </wp:positionH>
                <wp:positionV relativeFrom="paragraph">
                  <wp:posOffset>1704975</wp:posOffset>
                </wp:positionV>
                <wp:extent cx="2228215" cy="27051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215" cy="270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ul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tex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articl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review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or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eligibility(n=168)</w:t>
                            </w:r>
                          </w:p>
                        </w:txbxContent>
                      </wps:txbx>
                      <wps:bodyPr anchor="t" lIns="71755" tIns="36195" rIns="71755" bIns="361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5.45pt;height:21.3pt;mso-wrap-distance-left:9.05pt;mso-wrap-distance-right:9.05pt;mso-wrap-distance-top:0pt;mso-wrap-distance-bottom:0pt;margin-top:134.25pt;mso-position-vertical-relative:text;margin-left:41.25pt;mso-position-horizontal-relative:text">
                <v:textbox inset="0.0784722222222222in,0.0395833333333333in,0.0784722222222222in,0.0395833333333333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F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ull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text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 xml:space="preserve"> article 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reviewed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for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eligibility(n=1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7050</wp:posOffset>
                </wp:positionH>
                <wp:positionV relativeFrom="paragraph">
                  <wp:posOffset>2588895</wp:posOffset>
                </wp:positionV>
                <wp:extent cx="2225675" cy="2857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5675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tudies included in this meta-anaiysis (n=50)</w:t>
                            </w:r>
                          </w:p>
                        </w:txbxContent>
                      </wps:txbx>
                      <wps:bodyPr anchor="t" lIns="71755" tIns="36195" rIns="71755" bIns="361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5.25pt;height:22.5pt;mso-wrap-distance-left:9.05pt;mso-wrap-distance-right:9.05pt;mso-wrap-distance-top:0pt;mso-wrap-distance-bottom:0pt;margin-top:203.85pt;mso-position-vertical-relative:text;margin-left:41.5pt;mso-position-horizontal-relative:text">
                <v:textbox inset="0.0784722222222222in,0.0395833333333333in,0.0784722222222222in,0.0395833333333333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Studies included in this meta-anaiysis (n=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24510</wp:posOffset>
                </wp:positionH>
                <wp:positionV relativeFrom="paragraph">
                  <wp:posOffset>1092835</wp:posOffset>
                </wp:positionV>
                <wp:extent cx="2200275" cy="27051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275" cy="270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Record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creen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through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tit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an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abstra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(n=4538)</w:t>
                            </w:r>
                          </w:p>
                        </w:txbxContent>
                      </wps:txbx>
                      <wps:bodyPr anchor="t" lIns="91440" tIns="36195" rIns="91440" bIns="361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25pt;height:21.3pt;mso-wrap-distance-left:9.05pt;mso-wrap-distance-right:9.05pt;mso-wrap-distance-top:0pt;mso-wrap-distance-bottom:0pt;margin-top:86.05pt;mso-position-vertical-relative:text;margin-left:41.3pt;mso-position-horizontal-relative:text">
                <v:textbox inset="0.1in,0.0395833333333333in,0.1in,0.0395833333333333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 xml:space="preserve">Records 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screened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through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title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and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abstract</w:t>
                      </w:r>
                      <w:r>
                        <w:rPr>
                          <w:rFonts w:cs="Times New Roman" w:ascii="Times New Roman" w:hAnsi="Times New Roman"/>
                          <w:sz w:val="15"/>
                          <w:szCs w:val="15"/>
                        </w:rPr>
                        <w:t>(n=45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270" w:leader="none"/>
        </w:tabs>
        <w:jc w:val="left"/>
        <w:rPr/>
      </w:pPr>
      <w:r>
        <w:rPr/>
        <w:tab/>
      </w:r>
    </w:p>
    <w:p>
      <w:pPr>
        <w:pStyle w:val="Normal"/>
        <w:tabs>
          <w:tab w:val="clear" w:pos="420"/>
          <w:tab w:val="left" w:pos="2270" w:leader="none"/>
        </w:tabs>
        <w:jc w:val="center"/>
        <w:rPr>
          <w:rFonts w:ascii="Times New Roman Regular;Times New Roman" w:hAnsi="Times New Roman Regular;Times New Roman" w:cs="Times New Roman Regular;Times New Roman"/>
        </w:rPr>
      </w:pPr>
      <w:r>
        <w:rPr>
          <w:rFonts w:cs="Times New Roman Regular;Times New Roman" w:ascii="Times New Roman Regular;Times New Roman" w:hAnsi="Times New Roman Regular;Times New Roman"/>
        </w:rPr>
        <w:t>Fig. 1. Flow diagram of study selec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0:25:00Z</dcterms:created>
  <dc:creator>周婷</dc:creator>
  <dc:description/>
  <dc:language>en-US</dc:language>
  <cp:lastModifiedBy>周婷</cp:lastModifiedBy>
  <dcterms:modified xsi:type="dcterms:W3CDTF">2023-11-15T10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2190D922D28EAA4342A66411DE9CA7_42</vt:lpwstr>
  </property>
  <property fmtid="{D5CDD505-2E9C-101B-9397-08002B2CF9AE}" pid="3" name="KSOProductBuildVer">
    <vt:lpwstr>2052-5.4.1.7920</vt:lpwstr>
  </property>
</Properties>
</file>